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6458"/>
      </w:tblGrid>
      <w:tr w:rsidR="0085767A" w:rsidRPr="0028088C" w14:paraId="16E313D0" w14:textId="77777777" w:rsidTr="00EC75C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09964" w14:textId="77777777" w:rsidR="0085767A" w:rsidRPr="007C7FB9" w:rsidRDefault="0085767A" w:rsidP="00EC75C7">
            <w:pPr>
              <w:spacing w:line="300" w:lineRule="auto"/>
              <w:rPr>
                <w:b/>
              </w:rPr>
            </w:pPr>
            <w:r w:rsidRPr="007C7FB9">
              <w:rPr>
                <w:rFonts w:hint="eastAsia"/>
                <w:b/>
              </w:rPr>
              <w:t>T</w:t>
            </w:r>
            <w:r w:rsidRPr="007C7FB9">
              <w:rPr>
                <w:b/>
              </w:rPr>
              <w:t>ools</w:t>
            </w:r>
          </w:p>
        </w:tc>
        <w:tc>
          <w:tcPr>
            <w:tcW w:w="6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9738F" w14:textId="77777777" w:rsidR="0085767A" w:rsidRPr="007C7FB9" w:rsidRDefault="0085767A" w:rsidP="00EC75C7">
            <w:pPr>
              <w:spacing w:line="300" w:lineRule="auto"/>
              <w:rPr>
                <w:b/>
              </w:rPr>
            </w:pPr>
            <w:bookmarkStart w:id="0" w:name="OLE_LINK7"/>
            <w:r w:rsidRPr="007C7FB9">
              <w:rPr>
                <w:rFonts w:hint="eastAsia"/>
                <w:b/>
              </w:rPr>
              <w:t>R</w:t>
            </w:r>
            <w:r w:rsidRPr="007C7FB9">
              <w:rPr>
                <w:b/>
              </w:rPr>
              <w:t>easons of excluding</w:t>
            </w:r>
            <w:bookmarkEnd w:id="0"/>
          </w:p>
        </w:tc>
      </w:tr>
      <w:tr w:rsidR="0085767A" w:rsidRPr="0028088C" w14:paraId="31A15322" w14:textId="77777777" w:rsidTr="00EC75C7"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07BC464" w14:textId="77777777" w:rsidR="0085767A" w:rsidRPr="007C7FB9" w:rsidRDefault="0085767A" w:rsidP="00EC75C7">
            <w:pPr>
              <w:spacing w:line="300" w:lineRule="auto"/>
              <w:rPr>
                <w:b/>
              </w:rPr>
            </w:pPr>
            <w:proofErr w:type="spellStart"/>
            <w:r w:rsidRPr="007C7FB9">
              <w:rPr>
                <w:b/>
              </w:rPr>
              <w:t>celaref</w:t>
            </w:r>
            <w:proofErr w:type="spellEnd"/>
          </w:p>
        </w:tc>
        <w:tc>
          <w:tcPr>
            <w:tcW w:w="655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72A0226" w14:textId="77777777" w:rsidR="0085767A" w:rsidRPr="0028088C" w:rsidRDefault="0085767A" w:rsidP="00EC75C7">
            <w:pPr>
              <w:spacing w:line="300" w:lineRule="auto"/>
            </w:pPr>
            <w:r w:rsidRPr="0028088C">
              <w:t>Require</w:t>
            </w:r>
            <w:r>
              <w:t>s</w:t>
            </w:r>
            <w:r w:rsidRPr="0028088C">
              <w:t xml:space="preserve"> clustering process prior to classification</w:t>
            </w:r>
            <w:r>
              <w:t>.</w:t>
            </w:r>
          </w:p>
        </w:tc>
      </w:tr>
      <w:tr w:rsidR="0085767A" w:rsidRPr="0028088C" w14:paraId="4163E452" w14:textId="77777777" w:rsidTr="00EC75C7">
        <w:tc>
          <w:tcPr>
            <w:tcW w:w="0" w:type="auto"/>
            <w:vAlign w:val="center"/>
          </w:tcPr>
          <w:p w14:paraId="14FF0556" w14:textId="77777777" w:rsidR="0085767A" w:rsidRPr="007C7FB9" w:rsidRDefault="0085767A" w:rsidP="00EC75C7">
            <w:pPr>
              <w:spacing w:line="300" w:lineRule="auto"/>
              <w:rPr>
                <w:b/>
              </w:rPr>
            </w:pPr>
            <w:proofErr w:type="spellStart"/>
            <w:r w:rsidRPr="007C7FB9">
              <w:rPr>
                <w:b/>
              </w:rPr>
              <w:t>cardelino</w:t>
            </w:r>
            <w:proofErr w:type="spellEnd"/>
          </w:p>
        </w:tc>
        <w:tc>
          <w:tcPr>
            <w:tcW w:w="6555" w:type="dxa"/>
            <w:vAlign w:val="center"/>
          </w:tcPr>
          <w:p w14:paraId="167C80BF" w14:textId="77777777" w:rsidR="0085767A" w:rsidRPr="0028088C" w:rsidRDefault="0085767A" w:rsidP="00EC75C7">
            <w:pPr>
              <w:spacing w:line="300" w:lineRule="auto"/>
            </w:pPr>
            <w:r>
              <w:t xml:space="preserve">Designs for </w:t>
            </w:r>
            <w:r w:rsidRPr="006F6C9F">
              <w:t>assign</w:t>
            </w:r>
            <w:r>
              <w:t>ing</w:t>
            </w:r>
            <w:r w:rsidRPr="006F6C9F">
              <w:t xml:space="preserve"> donor and clone identities to individual cells from</w:t>
            </w:r>
            <w:r>
              <w:t xml:space="preserve"> </w:t>
            </w:r>
            <w:proofErr w:type="spellStart"/>
            <w:r>
              <w:t>scRNA</w:t>
            </w:r>
            <w:proofErr w:type="spellEnd"/>
            <w:r>
              <w:t>-seq</w:t>
            </w:r>
            <w:r w:rsidRPr="006F6C9F">
              <w:t xml:space="preserve"> data.</w:t>
            </w:r>
          </w:p>
        </w:tc>
      </w:tr>
      <w:tr w:rsidR="0085767A" w:rsidRPr="0028088C" w14:paraId="42790129" w14:textId="77777777" w:rsidTr="00EC75C7">
        <w:tc>
          <w:tcPr>
            <w:tcW w:w="0" w:type="auto"/>
            <w:shd w:val="clear" w:color="auto" w:fill="E7E6E6" w:themeFill="background2"/>
            <w:vAlign w:val="center"/>
          </w:tcPr>
          <w:p w14:paraId="303AFBD3" w14:textId="77777777" w:rsidR="0085767A" w:rsidRPr="007C7FB9" w:rsidRDefault="0085767A" w:rsidP="00EC75C7">
            <w:pPr>
              <w:spacing w:line="300" w:lineRule="auto"/>
              <w:rPr>
                <w:b/>
              </w:rPr>
            </w:pPr>
            <w:proofErr w:type="spellStart"/>
            <w:r w:rsidRPr="007C7FB9">
              <w:rPr>
                <w:rFonts w:hint="eastAsia"/>
                <w:b/>
              </w:rPr>
              <w:t>C</w:t>
            </w:r>
            <w:r w:rsidRPr="007C7FB9">
              <w:rPr>
                <w:b/>
              </w:rPr>
              <w:t>lustermap</w:t>
            </w:r>
            <w:proofErr w:type="spellEnd"/>
          </w:p>
        </w:tc>
        <w:tc>
          <w:tcPr>
            <w:tcW w:w="6555" w:type="dxa"/>
            <w:shd w:val="clear" w:color="auto" w:fill="E7E6E6" w:themeFill="background2"/>
            <w:vAlign w:val="center"/>
          </w:tcPr>
          <w:p w14:paraId="61DBA5EB" w14:textId="77777777" w:rsidR="0085767A" w:rsidRPr="0028088C" w:rsidRDefault="0085767A" w:rsidP="00EC75C7">
            <w:pPr>
              <w:spacing w:line="300" w:lineRule="auto"/>
            </w:pPr>
            <w:bookmarkStart w:id="1" w:name="OLE_LINK3"/>
            <w:r w:rsidRPr="0028088C">
              <w:t>Require</w:t>
            </w:r>
            <w:r>
              <w:t>s</w:t>
            </w:r>
            <w:r w:rsidRPr="0028088C">
              <w:t xml:space="preserve"> clustering process prior to classification</w:t>
            </w:r>
            <w:bookmarkEnd w:id="1"/>
            <w:r w:rsidRPr="0028088C">
              <w:t>.</w:t>
            </w:r>
          </w:p>
        </w:tc>
      </w:tr>
      <w:tr w:rsidR="0085767A" w:rsidRPr="0028088C" w14:paraId="589A13D1" w14:textId="77777777" w:rsidTr="00EC75C7">
        <w:tc>
          <w:tcPr>
            <w:tcW w:w="0" w:type="auto"/>
            <w:vAlign w:val="center"/>
          </w:tcPr>
          <w:p w14:paraId="372E651A" w14:textId="77777777" w:rsidR="0085767A" w:rsidRPr="007C7FB9" w:rsidRDefault="0085767A" w:rsidP="00EC75C7">
            <w:pPr>
              <w:spacing w:line="300" w:lineRule="auto"/>
              <w:rPr>
                <w:b/>
              </w:rPr>
            </w:pPr>
            <w:proofErr w:type="spellStart"/>
            <w:r w:rsidRPr="007C7FB9">
              <w:rPr>
                <w:rFonts w:hint="eastAsia"/>
                <w:b/>
              </w:rPr>
              <w:t>D</w:t>
            </w:r>
            <w:r w:rsidRPr="007C7FB9">
              <w:rPr>
                <w:b/>
              </w:rPr>
              <w:t>istmap</w:t>
            </w:r>
            <w:proofErr w:type="spellEnd"/>
          </w:p>
        </w:tc>
        <w:tc>
          <w:tcPr>
            <w:tcW w:w="6555" w:type="dxa"/>
            <w:vAlign w:val="center"/>
          </w:tcPr>
          <w:p w14:paraId="09E95CCE" w14:textId="77777777" w:rsidR="0085767A" w:rsidRPr="0028088C" w:rsidRDefault="0085767A" w:rsidP="00EC75C7">
            <w:pPr>
              <w:spacing w:line="300" w:lineRule="auto"/>
            </w:pPr>
            <w:r w:rsidRPr="0028088C">
              <w:rPr>
                <w:rFonts w:hint="eastAsia"/>
              </w:rPr>
              <w:t>R</w:t>
            </w:r>
            <w:r w:rsidRPr="0028088C">
              <w:t>equire</w:t>
            </w:r>
            <w:r>
              <w:t>s</w:t>
            </w:r>
            <w:r w:rsidRPr="0028088C">
              <w:t xml:space="preserve"> 3D gene expression data</w:t>
            </w:r>
            <w:r>
              <w:t>.</w:t>
            </w:r>
          </w:p>
        </w:tc>
      </w:tr>
      <w:tr w:rsidR="0085767A" w:rsidRPr="0028088C" w14:paraId="6E5B9D5B" w14:textId="77777777" w:rsidTr="00EC75C7">
        <w:tc>
          <w:tcPr>
            <w:tcW w:w="0" w:type="auto"/>
            <w:shd w:val="clear" w:color="auto" w:fill="E7E6E6" w:themeFill="background2"/>
            <w:vAlign w:val="center"/>
          </w:tcPr>
          <w:p w14:paraId="29F70F9F" w14:textId="77777777" w:rsidR="0085767A" w:rsidRPr="007C7FB9" w:rsidRDefault="0085767A" w:rsidP="00EC75C7">
            <w:pPr>
              <w:spacing w:line="300" w:lineRule="auto"/>
              <w:rPr>
                <w:b/>
              </w:rPr>
            </w:pPr>
            <w:proofErr w:type="spellStart"/>
            <w:r w:rsidRPr="007C7FB9">
              <w:rPr>
                <w:rFonts w:hint="eastAsia"/>
                <w:b/>
              </w:rPr>
              <w:t>D</w:t>
            </w:r>
            <w:r w:rsidRPr="007C7FB9">
              <w:rPr>
                <w:b/>
              </w:rPr>
              <w:t>ropLasso</w:t>
            </w:r>
            <w:proofErr w:type="spellEnd"/>
          </w:p>
        </w:tc>
        <w:tc>
          <w:tcPr>
            <w:tcW w:w="6555" w:type="dxa"/>
            <w:shd w:val="clear" w:color="auto" w:fill="E7E6E6" w:themeFill="background2"/>
            <w:vAlign w:val="center"/>
          </w:tcPr>
          <w:p w14:paraId="061F004F" w14:textId="77777777" w:rsidR="0085767A" w:rsidRPr="0028088C" w:rsidRDefault="0085767A" w:rsidP="00EC75C7">
            <w:pPr>
              <w:spacing w:line="300" w:lineRule="auto"/>
            </w:pPr>
            <w:bookmarkStart w:id="2" w:name="OLE_LINK4"/>
            <w:bookmarkStart w:id="3" w:name="OLE_LINK5"/>
            <w:bookmarkStart w:id="4" w:name="OLE_LINK6"/>
            <w:r>
              <w:t>D</w:t>
            </w:r>
            <w:r w:rsidRPr="0028088C">
              <w:t>etermin</w:t>
            </w:r>
            <w:r>
              <w:t>es</w:t>
            </w:r>
            <w:r w:rsidRPr="0028088C">
              <w:t xml:space="preserve"> features</w:t>
            </w:r>
            <w:r>
              <w:t>’</w:t>
            </w:r>
            <w:r w:rsidRPr="0028088C">
              <w:t xml:space="preserve"> weights</w:t>
            </w:r>
            <w:bookmarkEnd w:id="2"/>
            <w:bookmarkEnd w:id="3"/>
            <w:bookmarkEnd w:id="4"/>
            <w:r>
              <w:t xml:space="preserve"> only.</w:t>
            </w:r>
          </w:p>
        </w:tc>
      </w:tr>
      <w:tr w:rsidR="0085767A" w:rsidRPr="0028088C" w14:paraId="4D570A21" w14:textId="77777777" w:rsidTr="00EC75C7">
        <w:tc>
          <w:tcPr>
            <w:tcW w:w="0" w:type="auto"/>
            <w:vAlign w:val="center"/>
          </w:tcPr>
          <w:p w14:paraId="4BB090E9" w14:textId="77777777" w:rsidR="0085767A" w:rsidRPr="007C7FB9" w:rsidRDefault="0085767A" w:rsidP="00EC75C7">
            <w:pPr>
              <w:spacing w:line="300" w:lineRule="auto"/>
              <w:rPr>
                <w:b/>
              </w:rPr>
            </w:pPr>
            <w:proofErr w:type="spellStart"/>
            <w:r w:rsidRPr="007C7FB9">
              <w:rPr>
                <w:rFonts w:hint="eastAsia"/>
                <w:b/>
              </w:rPr>
              <w:t>F</w:t>
            </w:r>
            <w:r w:rsidRPr="007C7FB9">
              <w:rPr>
                <w:b/>
              </w:rPr>
              <w:t>ateID</w:t>
            </w:r>
            <w:proofErr w:type="spellEnd"/>
          </w:p>
        </w:tc>
        <w:tc>
          <w:tcPr>
            <w:tcW w:w="6555" w:type="dxa"/>
            <w:vAlign w:val="center"/>
          </w:tcPr>
          <w:p w14:paraId="4FB4275D" w14:textId="77777777" w:rsidR="0085767A" w:rsidRPr="0028088C" w:rsidRDefault="0085767A" w:rsidP="00EC75C7">
            <w:pPr>
              <w:spacing w:line="300" w:lineRule="auto"/>
            </w:pPr>
            <w:r>
              <w:t>Designs</w:t>
            </w:r>
            <w:r w:rsidRPr="0028088C">
              <w:t xml:space="preserve"> for the quantification of the fate biases of multipotent progenitors and requires clustering</w:t>
            </w:r>
            <w:r>
              <w:t xml:space="preserve"> </w:t>
            </w:r>
            <w:r w:rsidRPr="0028088C">
              <w:t>before classification</w:t>
            </w:r>
            <w:r>
              <w:t>.</w:t>
            </w:r>
          </w:p>
        </w:tc>
      </w:tr>
      <w:tr w:rsidR="0085767A" w:rsidRPr="0028088C" w14:paraId="1A6AECEC" w14:textId="77777777" w:rsidTr="00EC75C7">
        <w:tc>
          <w:tcPr>
            <w:tcW w:w="0" w:type="auto"/>
            <w:shd w:val="clear" w:color="auto" w:fill="E7E6E6" w:themeFill="background2"/>
            <w:vAlign w:val="center"/>
          </w:tcPr>
          <w:p w14:paraId="1F2C6AAF" w14:textId="77777777" w:rsidR="0085767A" w:rsidRPr="007C7FB9" w:rsidRDefault="0085767A" w:rsidP="00EC75C7">
            <w:pPr>
              <w:spacing w:line="300" w:lineRule="auto"/>
              <w:rPr>
                <w:b/>
              </w:rPr>
            </w:pPr>
            <w:proofErr w:type="spellStart"/>
            <w:r w:rsidRPr="007C7FB9">
              <w:rPr>
                <w:rFonts w:hint="eastAsia"/>
                <w:b/>
              </w:rPr>
              <w:t>M</w:t>
            </w:r>
            <w:r w:rsidRPr="007C7FB9">
              <w:rPr>
                <w:b/>
              </w:rPr>
              <w:t>etaNeighbour</w:t>
            </w:r>
            <w:proofErr w:type="spellEnd"/>
          </w:p>
        </w:tc>
        <w:tc>
          <w:tcPr>
            <w:tcW w:w="6555" w:type="dxa"/>
            <w:shd w:val="clear" w:color="auto" w:fill="E7E6E6" w:themeFill="background2"/>
            <w:vAlign w:val="center"/>
          </w:tcPr>
          <w:p w14:paraId="0605751F" w14:textId="77777777" w:rsidR="0085767A" w:rsidRPr="0028088C" w:rsidRDefault="0085767A" w:rsidP="00EC75C7">
            <w:pPr>
              <w:spacing w:line="300" w:lineRule="auto"/>
            </w:pPr>
            <w:r w:rsidRPr="0028088C">
              <w:t>Require</w:t>
            </w:r>
            <w:r>
              <w:t>s</w:t>
            </w:r>
            <w:r w:rsidRPr="0028088C">
              <w:t xml:space="preserve"> cell labels or cluster annotation before classification.</w:t>
            </w:r>
          </w:p>
        </w:tc>
      </w:tr>
      <w:tr w:rsidR="0085767A" w:rsidRPr="0028088C" w14:paraId="73765832" w14:textId="77777777" w:rsidTr="00EC75C7">
        <w:tc>
          <w:tcPr>
            <w:tcW w:w="0" w:type="auto"/>
            <w:vAlign w:val="center"/>
          </w:tcPr>
          <w:p w14:paraId="130FD83A" w14:textId="77777777" w:rsidR="0085767A" w:rsidRPr="007C7FB9" w:rsidRDefault="0085767A" w:rsidP="00EC75C7">
            <w:pPr>
              <w:spacing w:line="300" w:lineRule="auto"/>
              <w:rPr>
                <w:b/>
              </w:rPr>
            </w:pPr>
            <w:r w:rsidRPr="007C7FB9">
              <w:rPr>
                <w:rFonts w:hint="eastAsia"/>
                <w:b/>
              </w:rPr>
              <w:t>M</w:t>
            </w:r>
            <w:r w:rsidRPr="007C7FB9">
              <w:rPr>
                <w:b/>
              </w:rPr>
              <w:t>IMOSCA</w:t>
            </w:r>
          </w:p>
        </w:tc>
        <w:tc>
          <w:tcPr>
            <w:tcW w:w="6555" w:type="dxa"/>
            <w:vAlign w:val="center"/>
          </w:tcPr>
          <w:p w14:paraId="61E6EF47" w14:textId="77777777" w:rsidR="0085767A" w:rsidRPr="0028088C" w:rsidRDefault="0085767A" w:rsidP="00EC75C7">
            <w:pPr>
              <w:spacing w:line="300" w:lineRule="auto"/>
            </w:pPr>
            <w:r>
              <w:rPr>
                <w:rFonts w:hint="eastAsia"/>
              </w:rPr>
              <w:t>D</w:t>
            </w:r>
            <w:r>
              <w:t>esigns for Perturb-seq data.</w:t>
            </w:r>
          </w:p>
        </w:tc>
      </w:tr>
      <w:tr w:rsidR="0085767A" w:rsidRPr="0028088C" w14:paraId="611FE31D" w14:textId="77777777" w:rsidTr="00EC75C7">
        <w:tc>
          <w:tcPr>
            <w:tcW w:w="0" w:type="auto"/>
            <w:shd w:val="clear" w:color="auto" w:fill="E7E6E6" w:themeFill="background2"/>
            <w:vAlign w:val="center"/>
          </w:tcPr>
          <w:p w14:paraId="1E227B77" w14:textId="37FDA900" w:rsidR="0085767A" w:rsidRPr="007C7FB9" w:rsidRDefault="0085767A" w:rsidP="00EC75C7">
            <w:pPr>
              <w:spacing w:line="300" w:lineRule="auto"/>
              <w:rPr>
                <w:b/>
              </w:rPr>
            </w:pPr>
            <w:r w:rsidRPr="007C7FB9">
              <w:rPr>
                <w:rFonts w:hint="eastAsia"/>
                <w:b/>
              </w:rPr>
              <w:t>M</w:t>
            </w:r>
            <w:r w:rsidRPr="007C7FB9">
              <w:rPr>
                <w:b/>
              </w:rPr>
              <w:t>oan</w:t>
            </w:r>
            <w:r w:rsidR="001449A4">
              <w:rPr>
                <w:b/>
              </w:rPr>
              <w:t>a</w:t>
            </w:r>
            <w:bookmarkStart w:id="5" w:name="_GoBack"/>
            <w:bookmarkEnd w:id="5"/>
          </w:p>
        </w:tc>
        <w:tc>
          <w:tcPr>
            <w:tcW w:w="6555" w:type="dxa"/>
            <w:shd w:val="clear" w:color="auto" w:fill="E7E6E6" w:themeFill="background2"/>
            <w:vAlign w:val="center"/>
          </w:tcPr>
          <w:p w14:paraId="2BE73D1A" w14:textId="77777777" w:rsidR="0085767A" w:rsidRPr="0028088C" w:rsidRDefault="0085767A" w:rsidP="00EC75C7">
            <w:pPr>
              <w:spacing w:line="300" w:lineRule="auto"/>
            </w:pPr>
            <w:r w:rsidRPr="0028088C">
              <w:rPr>
                <w:rFonts w:hint="eastAsia"/>
              </w:rPr>
              <w:t>O</w:t>
            </w:r>
            <w:r w:rsidRPr="0028088C">
              <w:t>nly provide</w:t>
            </w:r>
            <w:r>
              <w:rPr>
                <w:rFonts w:hint="eastAsia"/>
              </w:rPr>
              <w:t>s</w:t>
            </w:r>
            <w:r w:rsidRPr="0028088C">
              <w:t xml:space="preserve"> </w:t>
            </w:r>
            <w:bookmarkStart w:id="6" w:name="OLE_LINK33"/>
            <w:bookmarkStart w:id="7" w:name="OLE_LINK34"/>
            <w:r w:rsidRPr="0028088C">
              <w:t>a classifier for PBMC datasets</w:t>
            </w:r>
            <w:bookmarkEnd w:id="6"/>
            <w:bookmarkEnd w:id="7"/>
            <w:r w:rsidRPr="0028088C">
              <w:t>.</w:t>
            </w:r>
          </w:p>
        </w:tc>
      </w:tr>
      <w:tr w:rsidR="0085767A" w:rsidRPr="0028088C" w14:paraId="25DF2F09" w14:textId="77777777" w:rsidTr="00EC75C7">
        <w:tc>
          <w:tcPr>
            <w:tcW w:w="0" w:type="auto"/>
            <w:vAlign w:val="center"/>
          </w:tcPr>
          <w:p w14:paraId="1F58B31E" w14:textId="77777777" w:rsidR="0085767A" w:rsidRPr="007C7FB9" w:rsidRDefault="0085767A" w:rsidP="00EC75C7">
            <w:pPr>
              <w:spacing w:line="300" w:lineRule="auto"/>
              <w:rPr>
                <w:b/>
              </w:rPr>
            </w:pPr>
            <w:proofErr w:type="spellStart"/>
            <w:r w:rsidRPr="007C7FB9">
              <w:rPr>
                <w:rFonts w:hint="eastAsia"/>
                <w:b/>
              </w:rPr>
              <w:t>P</w:t>
            </w:r>
            <w:r w:rsidRPr="007C7FB9">
              <w:rPr>
                <w:b/>
              </w:rPr>
              <w:t>ara_DPMM</w:t>
            </w:r>
            <w:proofErr w:type="spellEnd"/>
          </w:p>
        </w:tc>
        <w:tc>
          <w:tcPr>
            <w:tcW w:w="6555" w:type="dxa"/>
            <w:vAlign w:val="center"/>
          </w:tcPr>
          <w:p w14:paraId="28DC48BC" w14:textId="77777777" w:rsidR="0085767A" w:rsidRPr="0028088C" w:rsidRDefault="0085767A" w:rsidP="00EC75C7">
            <w:pPr>
              <w:spacing w:line="300" w:lineRule="auto"/>
            </w:pPr>
            <w:r w:rsidRPr="0028088C">
              <w:rPr>
                <w:rFonts w:hint="eastAsia"/>
              </w:rPr>
              <w:t>I</w:t>
            </w:r>
            <w:r w:rsidRPr="0028088C">
              <w:t>nstallation failed</w:t>
            </w:r>
            <w:r>
              <w:t>.</w:t>
            </w:r>
            <w:r w:rsidRPr="0028088C">
              <w:t xml:space="preserve"> </w:t>
            </w:r>
            <w:r>
              <w:t>I</w:t>
            </w:r>
            <w:r w:rsidRPr="0028088C">
              <w:t>t needs older version of gcc-4.7 and additional dependencies.</w:t>
            </w:r>
          </w:p>
        </w:tc>
      </w:tr>
    </w:tbl>
    <w:p w14:paraId="7E1C44D5" w14:textId="77777777" w:rsidR="0085767A" w:rsidRPr="00D86203" w:rsidRDefault="0085767A" w:rsidP="0085767A">
      <w:r w:rsidRPr="00407F26">
        <w:rPr>
          <w:b/>
        </w:rPr>
        <w:t xml:space="preserve">Table </w:t>
      </w:r>
      <w:r>
        <w:rPr>
          <w:b/>
        </w:rPr>
        <w:t>S5</w:t>
      </w:r>
      <w:r>
        <w:t>. Classifications tools not evaluated in this paper and reasons of excluding.</w:t>
      </w:r>
    </w:p>
    <w:p w14:paraId="5562499E" w14:textId="5021D551" w:rsidR="00B37949" w:rsidRPr="0085767A" w:rsidRDefault="00B37949" w:rsidP="00B4618A"/>
    <w:sectPr w:rsidR="00B37949" w:rsidRPr="008576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747D58" w14:textId="77777777" w:rsidR="00875336" w:rsidRDefault="00875336" w:rsidP="00CB58F5">
      <w:r>
        <w:separator/>
      </w:r>
    </w:p>
  </w:endnote>
  <w:endnote w:type="continuationSeparator" w:id="0">
    <w:p w14:paraId="7B5459C1" w14:textId="77777777" w:rsidR="00875336" w:rsidRDefault="00875336" w:rsidP="00CB58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F10BDA" w14:textId="77777777" w:rsidR="00875336" w:rsidRDefault="00875336" w:rsidP="00CB58F5">
      <w:r>
        <w:separator/>
      </w:r>
    </w:p>
  </w:footnote>
  <w:footnote w:type="continuationSeparator" w:id="0">
    <w:p w14:paraId="682153B5" w14:textId="77777777" w:rsidR="00875336" w:rsidRDefault="00875336" w:rsidP="00CB58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323"/>
    <w:rsid w:val="0001469F"/>
    <w:rsid w:val="00042F96"/>
    <w:rsid w:val="00053FF2"/>
    <w:rsid w:val="00065C5A"/>
    <w:rsid w:val="000709DE"/>
    <w:rsid w:val="00074BEA"/>
    <w:rsid w:val="0009287D"/>
    <w:rsid w:val="000C7201"/>
    <w:rsid w:val="001449A4"/>
    <w:rsid w:val="00144FF6"/>
    <w:rsid w:val="00145B73"/>
    <w:rsid w:val="00153430"/>
    <w:rsid w:val="001609D1"/>
    <w:rsid w:val="00192158"/>
    <w:rsid w:val="001B6980"/>
    <w:rsid w:val="001E51B4"/>
    <w:rsid w:val="001E7928"/>
    <w:rsid w:val="0021665F"/>
    <w:rsid w:val="00224096"/>
    <w:rsid w:val="00227CA3"/>
    <w:rsid w:val="002355DD"/>
    <w:rsid w:val="0027466F"/>
    <w:rsid w:val="0029498F"/>
    <w:rsid w:val="002965EC"/>
    <w:rsid w:val="002B2A6F"/>
    <w:rsid w:val="002B337F"/>
    <w:rsid w:val="002E7323"/>
    <w:rsid w:val="002F4097"/>
    <w:rsid w:val="002F7D59"/>
    <w:rsid w:val="00312DD4"/>
    <w:rsid w:val="00321A80"/>
    <w:rsid w:val="0033513D"/>
    <w:rsid w:val="00335744"/>
    <w:rsid w:val="00372441"/>
    <w:rsid w:val="003914DD"/>
    <w:rsid w:val="003B49B2"/>
    <w:rsid w:val="003B74FA"/>
    <w:rsid w:val="003B7EE7"/>
    <w:rsid w:val="003D4837"/>
    <w:rsid w:val="003E0250"/>
    <w:rsid w:val="003F4336"/>
    <w:rsid w:val="00401DB9"/>
    <w:rsid w:val="004156B3"/>
    <w:rsid w:val="004557DF"/>
    <w:rsid w:val="004722DC"/>
    <w:rsid w:val="00497EB4"/>
    <w:rsid w:val="004B723B"/>
    <w:rsid w:val="004C778A"/>
    <w:rsid w:val="004E007B"/>
    <w:rsid w:val="00502882"/>
    <w:rsid w:val="00514275"/>
    <w:rsid w:val="00520B4F"/>
    <w:rsid w:val="005650DE"/>
    <w:rsid w:val="00572E05"/>
    <w:rsid w:val="00574FD1"/>
    <w:rsid w:val="00575CBC"/>
    <w:rsid w:val="00596EA3"/>
    <w:rsid w:val="005E32F3"/>
    <w:rsid w:val="006029DB"/>
    <w:rsid w:val="00613013"/>
    <w:rsid w:val="00615D0D"/>
    <w:rsid w:val="0066248E"/>
    <w:rsid w:val="00663F89"/>
    <w:rsid w:val="006743C9"/>
    <w:rsid w:val="0068061A"/>
    <w:rsid w:val="00683461"/>
    <w:rsid w:val="006F6C9F"/>
    <w:rsid w:val="007200B1"/>
    <w:rsid w:val="0073600F"/>
    <w:rsid w:val="00745354"/>
    <w:rsid w:val="00745B05"/>
    <w:rsid w:val="00746B96"/>
    <w:rsid w:val="00791298"/>
    <w:rsid w:val="007B21A1"/>
    <w:rsid w:val="007C7FB9"/>
    <w:rsid w:val="007E35F5"/>
    <w:rsid w:val="00813640"/>
    <w:rsid w:val="00824226"/>
    <w:rsid w:val="00826AE8"/>
    <w:rsid w:val="00835E5D"/>
    <w:rsid w:val="0085767A"/>
    <w:rsid w:val="00875336"/>
    <w:rsid w:val="00894A4C"/>
    <w:rsid w:val="008B0C7F"/>
    <w:rsid w:val="008B6560"/>
    <w:rsid w:val="008D17A5"/>
    <w:rsid w:val="008E0C58"/>
    <w:rsid w:val="00913566"/>
    <w:rsid w:val="00943DF6"/>
    <w:rsid w:val="00944299"/>
    <w:rsid w:val="00963719"/>
    <w:rsid w:val="00976F28"/>
    <w:rsid w:val="00980FFF"/>
    <w:rsid w:val="0098238E"/>
    <w:rsid w:val="009A4F60"/>
    <w:rsid w:val="009D78EF"/>
    <w:rsid w:val="009E06C6"/>
    <w:rsid w:val="009E61B2"/>
    <w:rsid w:val="009F67BD"/>
    <w:rsid w:val="00A03F91"/>
    <w:rsid w:val="00A14BBD"/>
    <w:rsid w:val="00A44C3D"/>
    <w:rsid w:val="00A625CA"/>
    <w:rsid w:val="00A87925"/>
    <w:rsid w:val="00AB397F"/>
    <w:rsid w:val="00B06545"/>
    <w:rsid w:val="00B370EA"/>
    <w:rsid w:val="00B37949"/>
    <w:rsid w:val="00B44BEC"/>
    <w:rsid w:val="00B4618A"/>
    <w:rsid w:val="00B463E6"/>
    <w:rsid w:val="00B506C9"/>
    <w:rsid w:val="00B51FFA"/>
    <w:rsid w:val="00B57E1F"/>
    <w:rsid w:val="00B66826"/>
    <w:rsid w:val="00B90F46"/>
    <w:rsid w:val="00C07429"/>
    <w:rsid w:val="00C2317F"/>
    <w:rsid w:val="00C31962"/>
    <w:rsid w:val="00C61DFC"/>
    <w:rsid w:val="00C74CF0"/>
    <w:rsid w:val="00C84CA8"/>
    <w:rsid w:val="00C93C2A"/>
    <w:rsid w:val="00CA2B17"/>
    <w:rsid w:val="00CB58F5"/>
    <w:rsid w:val="00CD51AF"/>
    <w:rsid w:val="00D36907"/>
    <w:rsid w:val="00D41466"/>
    <w:rsid w:val="00D85049"/>
    <w:rsid w:val="00DA1420"/>
    <w:rsid w:val="00DA51D9"/>
    <w:rsid w:val="00DE0CD4"/>
    <w:rsid w:val="00DF31F7"/>
    <w:rsid w:val="00DF6BAA"/>
    <w:rsid w:val="00E05471"/>
    <w:rsid w:val="00E74185"/>
    <w:rsid w:val="00E84576"/>
    <w:rsid w:val="00E941BE"/>
    <w:rsid w:val="00EA6315"/>
    <w:rsid w:val="00EC7B06"/>
    <w:rsid w:val="00EF172E"/>
    <w:rsid w:val="00F023FB"/>
    <w:rsid w:val="00F31792"/>
    <w:rsid w:val="00F5200D"/>
    <w:rsid w:val="00F71793"/>
    <w:rsid w:val="00F868DB"/>
    <w:rsid w:val="00F90741"/>
    <w:rsid w:val="00FE58AC"/>
    <w:rsid w:val="00FF2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C9D480"/>
  <w15:chartTrackingRefBased/>
  <w15:docId w15:val="{8361D52C-B334-4B96-8E8B-7EE3C2815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76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58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58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58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58F5"/>
    <w:rPr>
      <w:sz w:val="18"/>
      <w:szCs w:val="18"/>
    </w:rPr>
  </w:style>
  <w:style w:type="table" w:styleId="a7">
    <w:name w:val="Table Grid"/>
    <w:basedOn w:val="a1"/>
    <w:uiPriority w:val="39"/>
    <w:rsid w:val="00053F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E0CD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E0CD4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824226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824226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824226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24226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24226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EF17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851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3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5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G Ray</dc:creator>
  <cp:keywords/>
  <dc:description/>
  <cp:lastModifiedBy>Victor Bruce Ray</cp:lastModifiedBy>
  <cp:revision>55</cp:revision>
  <dcterms:created xsi:type="dcterms:W3CDTF">2019-03-20T05:22:00Z</dcterms:created>
  <dcterms:modified xsi:type="dcterms:W3CDTF">2019-05-15T13:09:00Z</dcterms:modified>
</cp:coreProperties>
</file>